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54D" w:rsidRPr="0049592D" w:rsidRDefault="0049592D" w:rsidP="00D0454D">
      <w:pPr>
        <w:rPr>
          <w:rFonts w:ascii="Times New Roman" w:eastAsia="Times New Roman" w:hAnsi="Times New Roman"/>
          <w:i/>
          <w:lang/>
        </w:rPr>
      </w:pPr>
      <w:r w:rsidRPr="0049592D">
        <w:rPr>
          <w:rFonts w:ascii="Times New Roman" w:eastAsia="Times New Roman" w:hAnsi="Times New Roman"/>
          <w:i/>
          <w:lang/>
        </w:rPr>
        <w:t xml:space="preserve">Supplementary Table ii: </w:t>
      </w:r>
      <w:r w:rsidRPr="0049592D">
        <w:rPr>
          <w:rFonts w:ascii="Times New Roman" w:hAnsi="Times New Roman"/>
          <w:i/>
        </w:rPr>
        <w:t xml:space="preserve">Optimal cut-off value for baseline myocardial blood flow (MBF) on per vessel assessment to identify obstructive stenosis as defined by ICA/FFR or CTCA/CTP  </w:t>
      </w:r>
    </w:p>
    <w:p w:rsidR="0049592D" w:rsidRDefault="0049592D">
      <w:pPr>
        <w:rPr>
          <w:rFonts w:ascii="Times New Roman" w:eastAsia="Times New Roman" w:hAnsi="Times New Roman"/>
          <w:i/>
          <w:lang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7"/>
        <w:gridCol w:w="1278"/>
        <w:gridCol w:w="1305"/>
        <w:gridCol w:w="1582"/>
        <w:gridCol w:w="903"/>
        <w:gridCol w:w="1168"/>
        <w:gridCol w:w="1173"/>
      </w:tblGrid>
      <w:tr w:rsidR="0049592D" w:rsidRPr="00020ADB" w:rsidTr="0049592D">
        <w:trPr>
          <w:trHeight w:val="264"/>
        </w:trPr>
        <w:tc>
          <w:tcPr>
            <w:tcW w:w="1107" w:type="dxa"/>
            <w:vMerge w:val="restart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8" w:type="dxa"/>
            <w:vMerge w:val="restart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5" w:type="dxa"/>
            <w:vMerge w:val="restart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0ADB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(mL/min/g)</w:t>
            </w:r>
          </w:p>
        </w:tc>
        <w:tc>
          <w:tcPr>
            <w:tcW w:w="2485" w:type="dxa"/>
            <w:gridSpan w:val="2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20ADB">
              <w:rPr>
                <w:rFonts w:ascii="Times New Roman" w:hAnsi="Times New Roman"/>
                <w:sz w:val="22"/>
                <w:szCs w:val="22"/>
              </w:rPr>
              <w:t xml:space="preserve">Area under the curve </w:t>
            </w:r>
          </w:p>
        </w:tc>
        <w:tc>
          <w:tcPr>
            <w:tcW w:w="1168" w:type="dxa"/>
            <w:vMerge w:val="restart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22"/>
                <w:szCs w:val="22"/>
              </w:rPr>
              <w:t xml:space="preserve">Sensitivity </w:t>
            </w:r>
            <w:r w:rsidRPr="00020ADB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173" w:type="dxa"/>
            <w:vMerge w:val="restart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020ADB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</w:tr>
      <w:tr w:rsidR="0049592D" w:rsidRPr="00020ADB" w:rsidTr="0049592D">
        <w:trPr>
          <w:trHeight w:val="263"/>
        </w:trPr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9592D" w:rsidRPr="00020ADB" w:rsidTr="0049592D"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ICA/FFR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Baseline MBF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0.545 (0.368, 0.723)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0.656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49592D" w:rsidRPr="00020ADB" w:rsidTr="0049592D">
        <w:tc>
          <w:tcPr>
            <w:tcW w:w="1107" w:type="dxa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CTCA/CTP</w:t>
            </w:r>
          </w:p>
        </w:tc>
        <w:tc>
          <w:tcPr>
            <w:tcW w:w="1278" w:type="dxa"/>
            <w:shd w:val="clear" w:color="auto" w:fill="auto"/>
          </w:tcPr>
          <w:p w:rsidR="0049592D" w:rsidRPr="00020ADB" w:rsidRDefault="0049592D" w:rsidP="00C4797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Baseline MBF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0.637 (0.476, 0.797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168" w:type="dxa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49592D" w:rsidRPr="00020ADB" w:rsidRDefault="0049592D" w:rsidP="00C4797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ADB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</w:tr>
    </w:tbl>
    <w:p w:rsidR="00DF7CE2" w:rsidRDefault="00DF7CE2"/>
    <w:sectPr w:rsidR="00DF7CE2" w:rsidSect="00DF7C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54120B"/>
    <w:rsid w:val="00153482"/>
    <w:rsid w:val="00280943"/>
    <w:rsid w:val="0049592D"/>
    <w:rsid w:val="0054120B"/>
    <w:rsid w:val="00676F2A"/>
    <w:rsid w:val="00B17C97"/>
    <w:rsid w:val="00BD4E7E"/>
    <w:rsid w:val="00D0454D"/>
    <w:rsid w:val="00DF7CE2"/>
    <w:rsid w:val="00E91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20B"/>
    <w:rPr>
      <w:rFonts w:ascii="TimesNewRomanPSMT" w:eastAsia="TimesNewRomanPSMT" w:hAnsi="TimesNewRomanPSMT" w:cs="TimesNewRomanPSM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454D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20B"/>
    <w:rPr>
      <w:rFonts w:ascii="TimesNewRomanPSMT" w:eastAsia="TimesNewRomanPSMT" w:hAnsi="TimesNewRomanPSMT" w:cs="TimesNewRomanPSM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0454D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Williams</dc:creator>
  <cp:lastModifiedBy>rbesario</cp:lastModifiedBy>
  <cp:revision>2</cp:revision>
  <dcterms:created xsi:type="dcterms:W3CDTF">2016-05-17T03:46:00Z</dcterms:created>
  <dcterms:modified xsi:type="dcterms:W3CDTF">2016-05-17T03:46:00Z</dcterms:modified>
</cp:coreProperties>
</file>